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643AD" w14:textId="247B3B38" w:rsidR="00837CA1" w:rsidRDefault="007D48E3" w:rsidP="00837CA1">
      <w:pPr>
        <w:spacing w:line="480" w:lineRule="auto"/>
        <w:rPr>
          <w:lang w:val="en-US"/>
        </w:rPr>
      </w:pPr>
      <w:r w:rsidRPr="004C6704">
        <w:rPr>
          <w:b/>
          <w:lang w:val="en-US"/>
        </w:rPr>
        <w:t xml:space="preserve">Supplementary Table </w:t>
      </w:r>
      <w:r w:rsidR="008C6C83">
        <w:rPr>
          <w:b/>
          <w:lang w:val="en-US"/>
        </w:rPr>
        <w:t>1</w:t>
      </w:r>
      <w:r w:rsidRPr="00AF2CCD">
        <w:rPr>
          <w:b/>
          <w:lang w:val="en-US"/>
        </w:rPr>
        <w:t>.</w:t>
      </w:r>
      <w:r w:rsidRPr="001E7880">
        <w:rPr>
          <w:b/>
          <w:lang w:val="en-US"/>
        </w:rPr>
        <w:t xml:space="preserve"> </w:t>
      </w:r>
      <w:r w:rsidR="003D1E67">
        <w:rPr>
          <w:bCs/>
          <w:lang w:val="en-US"/>
        </w:rPr>
        <w:t>Amplification c</w:t>
      </w:r>
      <w:r>
        <w:rPr>
          <w:bCs/>
          <w:lang w:val="en-US"/>
        </w:rPr>
        <w:t xml:space="preserve">ycle threshold (ct) values and Cencurut virus (CENV) copies per mg of tissues </w:t>
      </w:r>
      <w:r w:rsidR="00DC5431">
        <w:rPr>
          <w:bCs/>
          <w:lang w:val="en-US"/>
        </w:rPr>
        <w:t xml:space="preserve">or tick </w:t>
      </w:r>
      <w:r>
        <w:rPr>
          <w:bCs/>
          <w:lang w:val="en-US"/>
        </w:rPr>
        <w:t xml:space="preserve">calculated from </w:t>
      </w:r>
      <w:r w:rsidR="00DE16C1">
        <w:rPr>
          <w:bCs/>
          <w:lang w:val="en-US"/>
        </w:rPr>
        <w:t xml:space="preserve">RT-qPCR </w:t>
      </w:r>
      <w:r>
        <w:rPr>
          <w:bCs/>
          <w:lang w:val="en-US"/>
        </w:rPr>
        <w:t>standard curve.</w:t>
      </w:r>
    </w:p>
    <w:tbl>
      <w:tblPr>
        <w:tblW w:w="1034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852"/>
        <w:gridCol w:w="1411"/>
        <w:gridCol w:w="1140"/>
        <w:gridCol w:w="851"/>
        <w:gridCol w:w="1417"/>
        <w:gridCol w:w="851"/>
        <w:gridCol w:w="1417"/>
        <w:gridCol w:w="851"/>
        <w:gridCol w:w="1559"/>
      </w:tblGrid>
      <w:tr w:rsidR="001D050D" w:rsidRPr="001D050D" w14:paraId="276B3B52" w14:textId="77777777" w:rsidTr="007976CA">
        <w:trPr>
          <w:trHeight w:val="255"/>
        </w:trPr>
        <w:tc>
          <w:tcPr>
            <w:tcW w:w="85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41C2" w14:textId="6E39D6BD" w:rsidR="001D050D" w:rsidRPr="001D050D" w:rsidRDefault="001D050D" w:rsidP="00F64BD4">
            <w:pPr>
              <w:jc w:val="center"/>
              <w:rPr>
                <w:b/>
                <w:bCs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ample ID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5C35" w14:textId="234D3356" w:rsidR="001D050D" w:rsidRPr="001D050D" w:rsidRDefault="001D050D" w:rsidP="006F7D2F">
            <w:pPr>
              <w:jc w:val="center"/>
              <w:rPr>
                <w:b/>
                <w:bCs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ampling site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47F4" w14:textId="5C747754" w:rsidR="001D050D" w:rsidRPr="001D050D" w:rsidRDefault="001D050D" w:rsidP="00E25711">
            <w:pPr>
              <w:jc w:val="center"/>
              <w:rPr>
                <w:b/>
                <w:bCs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Date of collec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284C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Lun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981F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plee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8CB1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Kidney</w:t>
            </w:r>
          </w:p>
        </w:tc>
      </w:tr>
      <w:tr w:rsidR="001D050D" w:rsidRPr="001D050D" w14:paraId="17C2D4C4" w14:textId="77777777" w:rsidTr="007976CA">
        <w:trPr>
          <w:trHeight w:val="255"/>
        </w:trPr>
        <w:tc>
          <w:tcPr>
            <w:tcW w:w="85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7B2D" w14:textId="482929EA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41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544A3" w14:textId="00C86812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1282" w14:textId="1492BD4A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D148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ct value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78A4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CENV copies per mg lu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2258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ct value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39B2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CENV copies per mg splee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568D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ct value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46D9" w14:textId="77777777" w:rsidR="001D050D" w:rsidRPr="001D050D" w:rsidRDefault="001D050D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CENV copies per mg kidney</w:t>
            </w:r>
          </w:p>
        </w:tc>
      </w:tr>
      <w:tr w:rsidR="00DC31B2" w:rsidRPr="001D050D" w14:paraId="079CEDFF" w14:textId="77777777" w:rsidTr="007976CA">
        <w:trPr>
          <w:trHeight w:val="255"/>
        </w:trPr>
        <w:tc>
          <w:tcPr>
            <w:tcW w:w="8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2631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EAE81C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antonment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70D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6-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76F9" w14:textId="3048C8E6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FA23" w14:textId="2B84EACB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D5BA" w14:textId="4054490A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FF35" w14:textId="44445221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8EC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4.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A81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8,248.20</w:t>
            </w:r>
          </w:p>
        </w:tc>
      </w:tr>
      <w:tr w:rsidR="00DC31B2" w:rsidRPr="001D050D" w14:paraId="31300D1E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043D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A65F45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lementi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9C0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4-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A636" w14:textId="22C46D3C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22E9" w14:textId="4EF3E576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0E74" w14:textId="28DC2155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2865" w14:textId="5AA5F795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83A1" w14:textId="0A5371B0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76A8A2" w14:textId="49B27872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</w:tr>
      <w:tr w:rsidR="00DC31B2" w:rsidRPr="001D050D" w14:paraId="164C0C2D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0F91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85F515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Outram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8047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6-2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266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4.5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6F4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,096.9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98B0" w14:textId="7755523D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8F3A" w14:textId="2D7F1630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5E2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3.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305C2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4,735.53</w:t>
            </w:r>
          </w:p>
        </w:tc>
      </w:tr>
      <w:tr w:rsidR="00DC31B2" w:rsidRPr="001D050D" w14:paraId="77218FBA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E340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CA0456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lementi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3B4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4-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B2CA" w14:textId="6A91F8A2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B871" w14:textId="742BA38E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7E59" w14:textId="169293BA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F81F" w14:textId="5F5B6DBC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844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0.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BC129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46,662.32</w:t>
            </w:r>
          </w:p>
        </w:tc>
      </w:tr>
      <w:tr w:rsidR="00DC31B2" w:rsidRPr="001D050D" w14:paraId="1BFF590F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DC36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73F763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antonment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366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7-2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ECE8" w14:textId="15EB7258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5D0C" w14:textId="61048E2E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43E4" w14:textId="1E9BA91B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53F4" w14:textId="411913A5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6E1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4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82A6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,963.00</w:t>
            </w:r>
          </w:p>
        </w:tc>
      </w:tr>
      <w:tr w:rsidR="00DC31B2" w:rsidRPr="001D050D" w14:paraId="2E701CCB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4B4C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3D7AF4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Punggol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9C0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7-2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E45B" w14:textId="5EEDA8B9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3DCA" w14:textId="57EAE2BE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5A34" w14:textId="7B46CADD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6557" w14:textId="59850EE1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9C63" w14:textId="4261A1AF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95D60" w14:textId="157731C3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</w:tr>
      <w:tr w:rsidR="00DC31B2" w:rsidRPr="001D050D" w14:paraId="248A90F0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6753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418AE3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CEA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B7C1" w14:textId="28D61524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399A" w14:textId="6C65C585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92F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3.8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45F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,494,976.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7AC3" w14:textId="1CA7F862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656BD" w14:textId="103E0DF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</w:tr>
      <w:tr w:rsidR="00DC31B2" w:rsidRPr="001D050D" w14:paraId="232606B4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1FD3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BCDD49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084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153B" w14:textId="0DE17B40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744B" w14:textId="627558FE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1E77" w14:textId="668A739E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7E11" w14:textId="6F868C33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2CEB" w14:textId="20F5AF0C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5AE592" w14:textId="6ECB3AB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</w:tr>
      <w:tr w:rsidR="00DC31B2" w:rsidRPr="001D050D" w14:paraId="2059E1CC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FA31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0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19D244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Marine Parade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317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8-2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E6B1" w14:textId="26A4FED5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F82D" w14:textId="4854D8C4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DDB6C" w14:textId="5CC98EA0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887D" w14:textId="0CB82F5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FD7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7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D7F18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93,921.18</w:t>
            </w:r>
          </w:p>
        </w:tc>
      </w:tr>
      <w:tr w:rsidR="00DC31B2" w:rsidRPr="001D050D" w14:paraId="3822C3D0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1E76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0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F5560F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31F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03F6" w14:textId="54891DD0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BA6D" w14:textId="419DC36F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C691" w14:textId="4F0698F2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9E76" w14:textId="19137A85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036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8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5C3B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30,780.20</w:t>
            </w:r>
          </w:p>
        </w:tc>
      </w:tr>
      <w:tr w:rsidR="00DC31B2" w:rsidRPr="001D050D" w14:paraId="0AD4B31F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C51A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9C3550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00C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928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3.1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0C0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9,782.3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5C75" w14:textId="67D5070F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CE45" w14:textId="362FB498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F7C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9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FE1E1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2,367.45</w:t>
            </w:r>
          </w:p>
        </w:tc>
      </w:tr>
      <w:tr w:rsidR="00DC31B2" w:rsidRPr="001D050D" w14:paraId="3AE959BA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552D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185992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EEA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95B3" w14:textId="0B939175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E40C" w14:textId="2D0FD1DF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690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3.4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85D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,938.3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6D0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2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4980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1,561.91</w:t>
            </w:r>
          </w:p>
        </w:tc>
      </w:tr>
      <w:tr w:rsidR="00DC31B2" w:rsidRPr="001D050D" w14:paraId="4C13B087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00ED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443B18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EDF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273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1.0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C2E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2,199,968.6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C6F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6.8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F4E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20,268.6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043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9.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761BC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7,208,627.16</w:t>
            </w:r>
          </w:p>
        </w:tc>
      </w:tr>
      <w:tr w:rsidR="00DC31B2" w:rsidRPr="001D050D" w14:paraId="610B4160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F6B9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70DC37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Marine Parade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0EF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8-2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ADB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2.7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387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,320,814.4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0CE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7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453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561,887.7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875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4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748A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777,973,402.19</w:t>
            </w:r>
          </w:p>
        </w:tc>
      </w:tr>
      <w:tr w:rsidR="00DC31B2" w:rsidRPr="001D050D" w14:paraId="2A4C4E19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F2BE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8827F6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C00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17E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.7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C25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70,671,094.3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AA7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9.6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AB2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5,377,414.8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4CF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4.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322F4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954,164,300.88</w:t>
            </w:r>
          </w:p>
        </w:tc>
      </w:tr>
      <w:tr w:rsidR="00DC31B2" w:rsidRPr="001D050D" w14:paraId="1767A5D5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DB5D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58672A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6AB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814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9.0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BE1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11,312,832.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3EE8" w14:textId="4C3F8F34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34FA" w14:textId="7B80C95D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4DD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4.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69DD9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,213,838,114.18</w:t>
            </w:r>
          </w:p>
        </w:tc>
      </w:tr>
      <w:tr w:rsidR="00DC31B2" w:rsidRPr="001D050D" w14:paraId="4DE8E858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8F07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E8F7A8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Potong Pasir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A21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8-1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908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9.1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9065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24,770.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66F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4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9A4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,957.8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643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6.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F3C56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46,671.22</w:t>
            </w:r>
          </w:p>
        </w:tc>
      </w:tr>
      <w:tr w:rsidR="00DC31B2" w:rsidRPr="001D050D" w14:paraId="32468010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4F55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BE6825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Rochor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F51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8-1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15D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4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086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,473,541.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65E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6.1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47B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58,151,702.1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BCD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5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D007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730,973,043.75</w:t>
            </w:r>
          </w:p>
        </w:tc>
      </w:tr>
      <w:tr w:rsidR="00DC31B2" w:rsidRPr="001D050D" w14:paraId="1C127A96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A234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1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7A8E2A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antonment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C2F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2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522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.7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570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08,641,241.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506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5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72E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2,736,727.4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D83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BD7C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1,369,222.41</w:t>
            </w:r>
          </w:p>
        </w:tc>
      </w:tr>
      <w:tr w:rsidR="00DC31B2" w:rsidRPr="001D050D" w14:paraId="0784EF7F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9F4B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0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ECA8B5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antonment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04E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2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703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8.4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386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87,049.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CC7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3.0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C80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5,072,441.0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8E9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50B6E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5,746,535.14</w:t>
            </w:r>
          </w:p>
        </w:tc>
      </w:tr>
      <w:tr w:rsidR="00DC31B2" w:rsidRPr="001D050D" w14:paraId="038F7E15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8420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AD80D1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lementi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867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0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D04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9.7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203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1,957,732.9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B17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6.3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701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59,421,647.0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81D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3F51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57,690,225.70</w:t>
            </w:r>
          </w:p>
        </w:tc>
      </w:tr>
      <w:tr w:rsidR="00DC31B2" w:rsidRPr="001D050D" w14:paraId="0C1D2057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9A9C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0C283E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lementi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96A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0-1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A2F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0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969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47,895.2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669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9.4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789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6,375,387.7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083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AEC08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4,363,762.46</w:t>
            </w:r>
          </w:p>
        </w:tc>
      </w:tr>
      <w:tr w:rsidR="00DC31B2" w:rsidRPr="001D050D" w14:paraId="60551615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518B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3B1438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lementi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703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0-1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35C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4.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310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7,539.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4DE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0.3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776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5,733.9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AED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4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B419F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,154,344.68</w:t>
            </w:r>
          </w:p>
        </w:tc>
      </w:tr>
      <w:tr w:rsidR="00DC31B2" w:rsidRPr="001D050D" w14:paraId="43E46E89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1F69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EADBAF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Mer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888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0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DACD" w14:textId="4663AF7C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9FE5" w14:textId="0F453D8B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019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2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B8D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7,409.6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4E9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8.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FEE6A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22,768.92</w:t>
            </w:r>
          </w:p>
        </w:tc>
      </w:tr>
      <w:tr w:rsidR="00DC31B2" w:rsidRPr="001D050D" w14:paraId="5974CA4C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68FE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D5AF56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78F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80C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3.9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A68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,425,406.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AC9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4.0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CA8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810,986.8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0EB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5.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1018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46,700,232.24</w:t>
            </w:r>
          </w:p>
        </w:tc>
      </w:tr>
      <w:tr w:rsidR="00DC31B2" w:rsidRPr="001D050D" w14:paraId="440E4E12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A42B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883E84D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B45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CD7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1.0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2AB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6,965,011.5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CDD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0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0B7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,129,177.5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F9C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2.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1B15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,601,509,311.37</w:t>
            </w:r>
          </w:p>
        </w:tc>
      </w:tr>
      <w:tr w:rsidR="00DC31B2" w:rsidRPr="001D050D" w14:paraId="0EC2784A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EA18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7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828796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Marine Parade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82D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1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945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3.9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17A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,212.4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6A4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2.7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6B4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6,031.7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3B9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1.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6ADD8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8,708,026.43</w:t>
            </w:r>
          </w:p>
        </w:tc>
      </w:tr>
      <w:tr w:rsidR="00DC31B2" w:rsidRPr="001D050D" w14:paraId="6BDD71FE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7158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8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421B3B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6D3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AFF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2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E19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6,848,799.5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D98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.9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61F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5,410,973.8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257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6.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CF182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16,354,466.61</w:t>
            </w:r>
          </w:p>
        </w:tc>
      </w:tr>
      <w:tr w:rsidR="00DC31B2" w:rsidRPr="001D050D" w14:paraId="3EC3D954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0C78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29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CA205A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WC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DE7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3-03-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00F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2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7C8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9,040,785.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833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.8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A61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92,897,365.4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E8E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5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517A0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75,788,261.42</w:t>
            </w:r>
          </w:p>
        </w:tc>
      </w:tr>
      <w:tr w:rsidR="00DC31B2" w:rsidRPr="001D050D" w14:paraId="13FB4945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437A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0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AAA8F6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D92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B94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58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CC8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5,862,861.3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2FA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.9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21E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0,770,528.4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0A0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A5069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56,540,782.06</w:t>
            </w:r>
          </w:p>
        </w:tc>
      </w:tr>
      <w:tr w:rsidR="00DC31B2" w:rsidRPr="001D050D" w14:paraId="0B198602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9131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1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6CD654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Marine Parade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F99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2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85C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2.0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EE4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1,093,864.6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ACA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8.95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803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2,975,829.7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B51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3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C7126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692,534,311.62</w:t>
            </w:r>
          </w:p>
        </w:tc>
      </w:tr>
      <w:tr w:rsidR="00DC31B2" w:rsidRPr="001D050D" w14:paraId="2F8CE550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C1FB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2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BCB06B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EAF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12-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B7E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8.20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605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64,552.8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0AD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7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22D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428,809.0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5D4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6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78DE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404,279.70</w:t>
            </w:r>
          </w:p>
        </w:tc>
      </w:tr>
      <w:tr w:rsidR="00DC31B2" w:rsidRPr="001D050D" w14:paraId="2E2CFFE7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FF96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3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6AE8F2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WC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6262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3-07-1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149A" w14:textId="24C118D6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5153" w14:textId="724C5A9E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E73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8.66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2CBC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78,352.6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01C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8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E6B08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68,879.22</w:t>
            </w:r>
          </w:p>
        </w:tc>
      </w:tr>
      <w:tr w:rsidR="00DC31B2" w:rsidRPr="001D050D" w14:paraId="2432CFD5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0D46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4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A3ED6D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54E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4-02-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ECE5" w14:textId="27B814AA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C6A9" w14:textId="28ED2E6E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277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3.14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296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4,520.5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A72A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4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1B4D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,686,108.95</w:t>
            </w:r>
          </w:p>
        </w:tc>
      </w:tr>
      <w:tr w:rsidR="00DC31B2" w:rsidRPr="001D050D" w14:paraId="13CA52C9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D54D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5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12CA47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07C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4-02-2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D64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1.51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5256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7,398,109.8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805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.6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4DF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58,563,029.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E333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5.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514C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11,677,285.65</w:t>
            </w:r>
          </w:p>
        </w:tc>
      </w:tr>
      <w:tr w:rsidR="00DC31B2" w:rsidRPr="001D050D" w14:paraId="6DC9EDE2" w14:textId="77777777" w:rsidTr="007976CA">
        <w:trPr>
          <w:trHeight w:val="255"/>
        </w:trPr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A99B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6</w:t>
            </w:r>
          </w:p>
        </w:tc>
        <w:tc>
          <w:tcPr>
            <w:tcW w:w="1411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358F2D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CWC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927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3-06-2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559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13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64F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,889,116.0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D735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.49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DBA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9,858,886.3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6A5E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7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66EEB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1,187,138.29</w:t>
            </w:r>
          </w:p>
        </w:tc>
      </w:tr>
      <w:tr w:rsidR="00DC31B2" w:rsidRPr="001D050D" w14:paraId="257930A6" w14:textId="77777777" w:rsidTr="007976CA">
        <w:trPr>
          <w:trHeight w:val="255"/>
        </w:trPr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E000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SM-37</w:t>
            </w: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19453B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  <w:r w:rsidRPr="001D050D">
              <w:rPr>
                <w:sz w:val="19"/>
                <w:szCs w:val="19"/>
              </w:rPr>
              <w:t>Bukit Timah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AB3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4-02-2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70EF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30.7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5DA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9,322.4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F841" w14:textId="18569839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C9FA" w14:textId="0B45F9F9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5909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8.6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604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57,545.28</w:t>
            </w:r>
          </w:p>
        </w:tc>
      </w:tr>
      <w:tr w:rsidR="00DC31B2" w:rsidRPr="001D050D" w14:paraId="2C2CD69D" w14:textId="77777777" w:rsidTr="007976CA">
        <w:trPr>
          <w:trHeight w:val="255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0907" w14:textId="77777777" w:rsidR="00DC31B2" w:rsidRPr="001D050D" w:rsidRDefault="00DC31B2" w:rsidP="00DC31B2">
            <w:pPr>
              <w:jc w:val="center"/>
              <w:rPr>
                <w:b/>
                <w:bCs/>
                <w:color w:val="000000"/>
                <w:sz w:val="19"/>
                <w:szCs w:val="19"/>
              </w:rPr>
            </w:pPr>
            <w:r w:rsidRPr="001D050D">
              <w:rPr>
                <w:b/>
                <w:bCs/>
                <w:color w:val="000000"/>
                <w:sz w:val="19"/>
                <w:szCs w:val="19"/>
              </w:rPr>
              <w:t>Tick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1847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SM-20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2141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012-09-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7CB4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27.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C0D0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1,133,379.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A09D" w14:textId="77777777" w:rsidR="00DC31B2" w:rsidRPr="001D050D" w:rsidRDefault="00DC31B2" w:rsidP="00DC31B2">
            <w:pPr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7197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7D6E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BB0E" w14:textId="77777777" w:rsidR="00DC31B2" w:rsidRPr="001D050D" w:rsidRDefault="00DC31B2" w:rsidP="00DC31B2">
            <w:pPr>
              <w:jc w:val="center"/>
              <w:rPr>
                <w:sz w:val="19"/>
                <w:szCs w:val="19"/>
              </w:rPr>
            </w:pPr>
          </w:p>
        </w:tc>
      </w:tr>
      <w:tr w:rsidR="00DC31B2" w:rsidRPr="001D050D" w14:paraId="4D287377" w14:textId="77777777" w:rsidTr="007976CA">
        <w:trPr>
          <w:trHeight w:val="255"/>
        </w:trPr>
        <w:tc>
          <w:tcPr>
            <w:tcW w:w="10349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EDCA37" w14:textId="77777777" w:rsidR="00DC31B2" w:rsidRDefault="00DC31B2" w:rsidP="00DC31B2">
            <w:pPr>
              <w:rPr>
                <w:color w:val="000000"/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†Limit of Quantification (LoQ) cut off at ct 34.59 (149.37 copies per reaction)</w:t>
            </w:r>
          </w:p>
          <w:p w14:paraId="4F32064C" w14:textId="7C9E2F39" w:rsidR="00DC31B2" w:rsidRPr="001D050D" w:rsidRDefault="00DC31B2" w:rsidP="00DC31B2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ND, not determined</w:t>
            </w:r>
          </w:p>
        </w:tc>
      </w:tr>
      <w:tr w:rsidR="00DC31B2" w:rsidRPr="001D050D" w14:paraId="05EE6C32" w14:textId="77777777" w:rsidTr="007976CA">
        <w:trPr>
          <w:trHeight w:val="255"/>
        </w:trPr>
        <w:tc>
          <w:tcPr>
            <w:tcW w:w="10349" w:type="dxa"/>
            <w:gridSpan w:val="9"/>
            <w:shd w:val="clear" w:color="auto" w:fill="auto"/>
            <w:noWrap/>
            <w:vAlign w:val="center"/>
            <w:hideMark/>
          </w:tcPr>
          <w:p w14:paraId="2B76C19D" w14:textId="0676A675" w:rsidR="00DC31B2" w:rsidRPr="001D050D" w:rsidRDefault="00DC31B2" w:rsidP="00DC31B2">
            <w:pPr>
              <w:rPr>
                <w:sz w:val="19"/>
                <w:szCs w:val="19"/>
              </w:rPr>
            </w:pPr>
            <w:r w:rsidRPr="001D050D">
              <w:rPr>
                <w:color w:val="000000"/>
                <w:sz w:val="19"/>
                <w:szCs w:val="19"/>
              </w:rPr>
              <w:t>CWC, Central Water Catchment</w:t>
            </w:r>
          </w:p>
        </w:tc>
      </w:tr>
    </w:tbl>
    <w:p w14:paraId="34CAA849" w14:textId="03A26C37" w:rsidR="001B2A9A" w:rsidRPr="001B2A9A" w:rsidRDefault="001B2A9A" w:rsidP="00EF399E">
      <w:pPr>
        <w:snapToGrid w:val="0"/>
        <w:spacing w:line="480" w:lineRule="auto"/>
        <w:rPr>
          <w:lang w:val="en-US"/>
        </w:rPr>
      </w:pPr>
    </w:p>
    <w:sectPr w:rsidR="001B2A9A" w:rsidRPr="001B2A9A" w:rsidSect="00DF595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9D8"/>
    <w:rsid w:val="00001F6B"/>
    <w:rsid w:val="000038CC"/>
    <w:rsid w:val="00013F67"/>
    <w:rsid w:val="00032685"/>
    <w:rsid w:val="0005544D"/>
    <w:rsid w:val="00055C7A"/>
    <w:rsid w:val="00067FE5"/>
    <w:rsid w:val="00070649"/>
    <w:rsid w:val="000729D9"/>
    <w:rsid w:val="0007391F"/>
    <w:rsid w:val="00075EA4"/>
    <w:rsid w:val="0009594C"/>
    <w:rsid w:val="000A2A05"/>
    <w:rsid w:val="000A404E"/>
    <w:rsid w:val="000C4D74"/>
    <w:rsid w:val="000C724F"/>
    <w:rsid w:val="000C792A"/>
    <w:rsid w:val="000D0472"/>
    <w:rsid w:val="000D3E81"/>
    <w:rsid w:val="000D7C94"/>
    <w:rsid w:val="000E6782"/>
    <w:rsid w:val="000E70BB"/>
    <w:rsid w:val="000F3BAA"/>
    <w:rsid w:val="001000DB"/>
    <w:rsid w:val="001066AF"/>
    <w:rsid w:val="00107648"/>
    <w:rsid w:val="00111535"/>
    <w:rsid w:val="00111C83"/>
    <w:rsid w:val="00124170"/>
    <w:rsid w:val="0013629E"/>
    <w:rsid w:val="001362E4"/>
    <w:rsid w:val="001B2A9A"/>
    <w:rsid w:val="001B6550"/>
    <w:rsid w:val="001C1261"/>
    <w:rsid w:val="001D050D"/>
    <w:rsid w:val="001D499D"/>
    <w:rsid w:val="001E531B"/>
    <w:rsid w:val="001F06D3"/>
    <w:rsid w:val="00203038"/>
    <w:rsid w:val="00210E73"/>
    <w:rsid w:val="002154EA"/>
    <w:rsid w:val="00227F5C"/>
    <w:rsid w:val="00231FDF"/>
    <w:rsid w:val="00235A4F"/>
    <w:rsid w:val="00250BB9"/>
    <w:rsid w:val="00263037"/>
    <w:rsid w:val="00297202"/>
    <w:rsid w:val="002A278F"/>
    <w:rsid w:val="002C7F12"/>
    <w:rsid w:val="002F054C"/>
    <w:rsid w:val="002F411B"/>
    <w:rsid w:val="002F51C4"/>
    <w:rsid w:val="00307A2E"/>
    <w:rsid w:val="00340C76"/>
    <w:rsid w:val="00342112"/>
    <w:rsid w:val="00345EE9"/>
    <w:rsid w:val="00347A5E"/>
    <w:rsid w:val="00347B8E"/>
    <w:rsid w:val="00353424"/>
    <w:rsid w:val="00355735"/>
    <w:rsid w:val="00380215"/>
    <w:rsid w:val="00382209"/>
    <w:rsid w:val="0039166A"/>
    <w:rsid w:val="00397B7C"/>
    <w:rsid w:val="003A3A46"/>
    <w:rsid w:val="003A44F2"/>
    <w:rsid w:val="003A5CE5"/>
    <w:rsid w:val="003B2961"/>
    <w:rsid w:val="003C6EBE"/>
    <w:rsid w:val="003C7304"/>
    <w:rsid w:val="003D1E67"/>
    <w:rsid w:val="003D5C7C"/>
    <w:rsid w:val="00403F73"/>
    <w:rsid w:val="00406C4A"/>
    <w:rsid w:val="00412147"/>
    <w:rsid w:val="004272FA"/>
    <w:rsid w:val="00430119"/>
    <w:rsid w:val="004358DC"/>
    <w:rsid w:val="00453F2F"/>
    <w:rsid w:val="00466FCE"/>
    <w:rsid w:val="00472F58"/>
    <w:rsid w:val="00480E8A"/>
    <w:rsid w:val="0048104C"/>
    <w:rsid w:val="0048180D"/>
    <w:rsid w:val="00483804"/>
    <w:rsid w:val="00484148"/>
    <w:rsid w:val="00495216"/>
    <w:rsid w:val="004A5B5D"/>
    <w:rsid w:val="004A7A79"/>
    <w:rsid w:val="004C4329"/>
    <w:rsid w:val="004C6704"/>
    <w:rsid w:val="004C7C5E"/>
    <w:rsid w:val="004C7D46"/>
    <w:rsid w:val="004D3A25"/>
    <w:rsid w:val="004D414D"/>
    <w:rsid w:val="004E416C"/>
    <w:rsid w:val="004F5A19"/>
    <w:rsid w:val="00503D02"/>
    <w:rsid w:val="005173F5"/>
    <w:rsid w:val="00520A93"/>
    <w:rsid w:val="005229CD"/>
    <w:rsid w:val="00536FB3"/>
    <w:rsid w:val="005403B3"/>
    <w:rsid w:val="00545B02"/>
    <w:rsid w:val="0055437E"/>
    <w:rsid w:val="005619E3"/>
    <w:rsid w:val="00570EBC"/>
    <w:rsid w:val="00571C13"/>
    <w:rsid w:val="0057293E"/>
    <w:rsid w:val="00574A45"/>
    <w:rsid w:val="00576B0B"/>
    <w:rsid w:val="00593616"/>
    <w:rsid w:val="00593A65"/>
    <w:rsid w:val="0059637C"/>
    <w:rsid w:val="005A218A"/>
    <w:rsid w:val="005B01D6"/>
    <w:rsid w:val="005B0BA5"/>
    <w:rsid w:val="005D06B2"/>
    <w:rsid w:val="005D535E"/>
    <w:rsid w:val="00600F77"/>
    <w:rsid w:val="00607676"/>
    <w:rsid w:val="0061373E"/>
    <w:rsid w:val="006316CE"/>
    <w:rsid w:val="00632157"/>
    <w:rsid w:val="00632D76"/>
    <w:rsid w:val="00646927"/>
    <w:rsid w:val="0064706B"/>
    <w:rsid w:val="00647AE8"/>
    <w:rsid w:val="00665300"/>
    <w:rsid w:val="00666814"/>
    <w:rsid w:val="00687855"/>
    <w:rsid w:val="006878F6"/>
    <w:rsid w:val="006A4546"/>
    <w:rsid w:val="006B2ED4"/>
    <w:rsid w:val="006B54B4"/>
    <w:rsid w:val="006B67C8"/>
    <w:rsid w:val="006E0079"/>
    <w:rsid w:val="006E19F6"/>
    <w:rsid w:val="006F1282"/>
    <w:rsid w:val="006F366C"/>
    <w:rsid w:val="00700137"/>
    <w:rsid w:val="00716AB5"/>
    <w:rsid w:val="00716DBB"/>
    <w:rsid w:val="00720DCE"/>
    <w:rsid w:val="00725855"/>
    <w:rsid w:val="00731BA5"/>
    <w:rsid w:val="00733C77"/>
    <w:rsid w:val="00736691"/>
    <w:rsid w:val="00747301"/>
    <w:rsid w:val="00751F56"/>
    <w:rsid w:val="00753637"/>
    <w:rsid w:val="00761E7B"/>
    <w:rsid w:val="00762DE9"/>
    <w:rsid w:val="00771775"/>
    <w:rsid w:val="007900F7"/>
    <w:rsid w:val="007909AF"/>
    <w:rsid w:val="007976CA"/>
    <w:rsid w:val="007A1A6D"/>
    <w:rsid w:val="007A643B"/>
    <w:rsid w:val="007C1329"/>
    <w:rsid w:val="007D21F3"/>
    <w:rsid w:val="007D48E3"/>
    <w:rsid w:val="007D5AFA"/>
    <w:rsid w:val="007E09EC"/>
    <w:rsid w:val="007E49F8"/>
    <w:rsid w:val="007F09EA"/>
    <w:rsid w:val="00816C81"/>
    <w:rsid w:val="0082019B"/>
    <w:rsid w:val="008208A7"/>
    <w:rsid w:val="008216AE"/>
    <w:rsid w:val="00822F67"/>
    <w:rsid w:val="008231C9"/>
    <w:rsid w:val="008255B1"/>
    <w:rsid w:val="00837CA1"/>
    <w:rsid w:val="008502BE"/>
    <w:rsid w:val="00851325"/>
    <w:rsid w:val="00862006"/>
    <w:rsid w:val="0087133A"/>
    <w:rsid w:val="00874C5D"/>
    <w:rsid w:val="00885F43"/>
    <w:rsid w:val="0088714C"/>
    <w:rsid w:val="008901B5"/>
    <w:rsid w:val="0089035E"/>
    <w:rsid w:val="00893CCC"/>
    <w:rsid w:val="008A3505"/>
    <w:rsid w:val="008A7ACA"/>
    <w:rsid w:val="008B6244"/>
    <w:rsid w:val="008C2205"/>
    <w:rsid w:val="008C6C83"/>
    <w:rsid w:val="008C79C6"/>
    <w:rsid w:val="008F15BE"/>
    <w:rsid w:val="008F1819"/>
    <w:rsid w:val="008F60D5"/>
    <w:rsid w:val="009069B7"/>
    <w:rsid w:val="009116D9"/>
    <w:rsid w:val="00914987"/>
    <w:rsid w:val="00921CB7"/>
    <w:rsid w:val="00937BEB"/>
    <w:rsid w:val="009659FF"/>
    <w:rsid w:val="00974369"/>
    <w:rsid w:val="00977603"/>
    <w:rsid w:val="00996027"/>
    <w:rsid w:val="009965BB"/>
    <w:rsid w:val="009A66F1"/>
    <w:rsid w:val="009C6DD0"/>
    <w:rsid w:val="009F01B7"/>
    <w:rsid w:val="009F231A"/>
    <w:rsid w:val="00A1388B"/>
    <w:rsid w:val="00A16E4B"/>
    <w:rsid w:val="00A211AB"/>
    <w:rsid w:val="00A249A2"/>
    <w:rsid w:val="00A36E76"/>
    <w:rsid w:val="00A434A8"/>
    <w:rsid w:val="00A52022"/>
    <w:rsid w:val="00A62C2A"/>
    <w:rsid w:val="00A861BE"/>
    <w:rsid w:val="00A8729F"/>
    <w:rsid w:val="00A96C31"/>
    <w:rsid w:val="00AA170E"/>
    <w:rsid w:val="00AB7FF3"/>
    <w:rsid w:val="00AC0B15"/>
    <w:rsid w:val="00AC430A"/>
    <w:rsid w:val="00AC4F84"/>
    <w:rsid w:val="00AF3780"/>
    <w:rsid w:val="00B04DAE"/>
    <w:rsid w:val="00B11782"/>
    <w:rsid w:val="00B200B0"/>
    <w:rsid w:val="00B20282"/>
    <w:rsid w:val="00B5107F"/>
    <w:rsid w:val="00B64E21"/>
    <w:rsid w:val="00B711AD"/>
    <w:rsid w:val="00B777B4"/>
    <w:rsid w:val="00B77C8E"/>
    <w:rsid w:val="00B82DD7"/>
    <w:rsid w:val="00BA0AD2"/>
    <w:rsid w:val="00BA56EC"/>
    <w:rsid w:val="00BB1952"/>
    <w:rsid w:val="00BC3493"/>
    <w:rsid w:val="00BC4263"/>
    <w:rsid w:val="00BC7D1F"/>
    <w:rsid w:val="00BD050E"/>
    <w:rsid w:val="00BD7B66"/>
    <w:rsid w:val="00BE2389"/>
    <w:rsid w:val="00BF2BAF"/>
    <w:rsid w:val="00C036E7"/>
    <w:rsid w:val="00C04000"/>
    <w:rsid w:val="00C30313"/>
    <w:rsid w:val="00C30FB8"/>
    <w:rsid w:val="00C36144"/>
    <w:rsid w:val="00C44CCF"/>
    <w:rsid w:val="00C45258"/>
    <w:rsid w:val="00C46B46"/>
    <w:rsid w:val="00C667A1"/>
    <w:rsid w:val="00C83ACC"/>
    <w:rsid w:val="00C8485B"/>
    <w:rsid w:val="00CA79FB"/>
    <w:rsid w:val="00CB13AF"/>
    <w:rsid w:val="00CC09C6"/>
    <w:rsid w:val="00CD60DC"/>
    <w:rsid w:val="00CE123F"/>
    <w:rsid w:val="00CE30BE"/>
    <w:rsid w:val="00CE7326"/>
    <w:rsid w:val="00D00171"/>
    <w:rsid w:val="00D03BB8"/>
    <w:rsid w:val="00D161E1"/>
    <w:rsid w:val="00D34A46"/>
    <w:rsid w:val="00D37388"/>
    <w:rsid w:val="00D43034"/>
    <w:rsid w:val="00D50258"/>
    <w:rsid w:val="00D5459D"/>
    <w:rsid w:val="00D571B6"/>
    <w:rsid w:val="00D76406"/>
    <w:rsid w:val="00D765B5"/>
    <w:rsid w:val="00DB19D8"/>
    <w:rsid w:val="00DB433D"/>
    <w:rsid w:val="00DB5257"/>
    <w:rsid w:val="00DC2E53"/>
    <w:rsid w:val="00DC31B2"/>
    <w:rsid w:val="00DC494A"/>
    <w:rsid w:val="00DC5431"/>
    <w:rsid w:val="00DC5B0C"/>
    <w:rsid w:val="00DD2820"/>
    <w:rsid w:val="00DD70EB"/>
    <w:rsid w:val="00DE16C1"/>
    <w:rsid w:val="00DF595C"/>
    <w:rsid w:val="00E01ABA"/>
    <w:rsid w:val="00E028F4"/>
    <w:rsid w:val="00E06258"/>
    <w:rsid w:val="00E15C52"/>
    <w:rsid w:val="00E200B8"/>
    <w:rsid w:val="00E23D58"/>
    <w:rsid w:val="00E41829"/>
    <w:rsid w:val="00E52F4E"/>
    <w:rsid w:val="00E64A27"/>
    <w:rsid w:val="00E704C7"/>
    <w:rsid w:val="00E8136A"/>
    <w:rsid w:val="00E911F2"/>
    <w:rsid w:val="00EA0CD5"/>
    <w:rsid w:val="00EA48AE"/>
    <w:rsid w:val="00EE7B2D"/>
    <w:rsid w:val="00EF399E"/>
    <w:rsid w:val="00F004FE"/>
    <w:rsid w:val="00F008CC"/>
    <w:rsid w:val="00F12B31"/>
    <w:rsid w:val="00F24E61"/>
    <w:rsid w:val="00F35E22"/>
    <w:rsid w:val="00F401F0"/>
    <w:rsid w:val="00F4171D"/>
    <w:rsid w:val="00F43C73"/>
    <w:rsid w:val="00F532F9"/>
    <w:rsid w:val="00F53A8F"/>
    <w:rsid w:val="00F67C95"/>
    <w:rsid w:val="00F747A9"/>
    <w:rsid w:val="00F829DE"/>
    <w:rsid w:val="00F84802"/>
    <w:rsid w:val="00FA474F"/>
    <w:rsid w:val="00FB0627"/>
    <w:rsid w:val="00FB3919"/>
    <w:rsid w:val="00FB4410"/>
    <w:rsid w:val="00FB4811"/>
    <w:rsid w:val="00FB4DC7"/>
    <w:rsid w:val="00FB7259"/>
    <w:rsid w:val="00FC1B91"/>
    <w:rsid w:val="00FC64DB"/>
    <w:rsid w:val="00FD294D"/>
    <w:rsid w:val="00FD50EE"/>
    <w:rsid w:val="00FE3F09"/>
    <w:rsid w:val="00FF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92287"/>
  <w15:chartTrackingRefBased/>
  <w15:docId w15:val="{C8562E3B-015F-E344-8802-050E93E8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1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19D8"/>
  </w:style>
  <w:style w:type="character" w:styleId="CommentReference">
    <w:name w:val="annotation reference"/>
    <w:basedOn w:val="DefaultParagraphFont"/>
    <w:uiPriority w:val="99"/>
    <w:semiHidden/>
    <w:unhideWhenUsed/>
    <w:rsid w:val="00BA0AD2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231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31C9"/>
    <w:rPr>
      <w:color w:val="954F72"/>
      <w:u w:val="single"/>
    </w:rPr>
  </w:style>
  <w:style w:type="paragraph" w:customStyle="1" w:styleId="msonormal0">
    <w:name w:val="msonormal"/>
    <w:basedOn w:val="Normal"/>
    <w:rsid w:val="008231C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231C9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Normal"/>
    <w:rsid w:val="008231C9"/>
    <w:pPr>
      <w:shd w:val="clear" w:color="000000" w:fill="000000"/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8231C9"/>
    <w:pPr>
      <w:shd w:val="clear" w:color="000000" w:fill="000000"/>
      <w:spacing w:before="100" w:beforeAutospacing="1" w:after="100" w:afterAutospacing="1"/>
    </w:pPr>
  </w:style>
  <w:style w:type="paragraph" w:customStyle="1" w:styleId="xl66">
    <w:name w:val="xl66"/>
    <w:basedOn w:val="Normal"/>
    <w:rsid w:val="008231C9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8231C9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8231C9"/>
    <w:pP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8231C9"/>
    <w:pPr>
      <w:shd w:val="clear" w:color="000000" w:fill="000000"/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8231C9"/>
    <w:pPr>
      <w:shd w:val="clear" w:color="000000" w:fill="F2F2F2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8231C9"/>
    <w:pPr>
      <w:shd w:val="clear" w:color="000000" w:fill="D0CECE"/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231C9"/>
    <w:pPr>
      <w:shd w:val="clear" w:color="000000" w:fill="000000"/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231C9"/>
    <w:pPr>
      <w:shd w:val="clear" w:color="000000" w:fill="F2F2F2"/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8231C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5">
    <w:name w:val="xl75"/>
    <w:basedOn w:val="Normal"/>
    <w:rsid w:val="008231C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6">
    <w:name w:val="xl76"/>
    <w:basedOn w:val="Normal"/>
    <w:rsid w:val="008231C9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8231C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8">
    <w:name w:val="xl78"/>
    <w:basedOn w:val="Normal"/>
    <w:rsid w:val="008231C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9">
    <w:name w:val="xl79"/>
    <w:basedOn w:val="Normal"/>
    <w:rsid w:val="008231C9"/>
    <w:pPr>
      <w:pBdr>
        <w:top w:val="single" w:sz="4" w:space="0" w:color="auto"/>
        <w:left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0">
    <w:name w:val="xl80"/>
    <w:basedOn w:val="Normal"/>
    <w:rsid w:val="008231C9"/>
    <w:pPr>
      <w:pBdr>
        <w:top w:val="single" w:sz="4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8231C9"/>
    <w:pPr>
      <w:shd w:val="clear" w:color="000000" w:fill="FFFFFF"/>
      <w:spacing w:before="100" w:beforeAutospacing="1" w:after="100" w:afterAutospacing="1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yce Low</dc:creator>
  <cp:keywords/>
  <dc:description/>
  <cp:lastModifiedBy>Dolyce Hong Wen Low</cp:lastModifiedBy>
  <cp:revision>3</cp:revision>
  <dcterms:created xsi:type="dcterms:W3CDTF">2022-11-21T04:54:00Z</dcterms:created>
  <dcterms:modified xsi:type="dcterms:W3CDTF">2022-11-21T04:55:00Z</dcterms:modified>
</cp:coreProperties>
</file>